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Y="630"/>
        <w:tblW w:w="100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962"/>
      </w:tblGrid>
      <w:tr w:rsidR="00C05489" w:rsidRPr="00AD01FB" w14:paraId="4D17B535" w14:textId="77777777" w:rsidTr="00532C7F">
        <w:tc>
          <w:tcPr>
            <w:tcW w:w="5098" w:type="dxa"/>
          </w:tcPr>
          <w:p w14:paraId="7CEFF03D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F7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US"/>
              </w:rPr>
              <w:t>Self-report</w:t>
            </w:r>
            <w:r w:rsidRPr="00C42F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questionnaire</w:t>
            </w:r>
            <w:r w:rsidRPr="00C42F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BE059C3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rvice utilization </w:t>
            </w:r>
          </w:p>
          <w:p w14:paraId="08E03C39" w14:textId="1F06A1F4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ow many antenatal care visits did you have?</w:t>
            </w:r>
          </w:p>
          <w:p w14:paraId="1D731AE5" w14:textId="2B7C0AAD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doctor or nurse ask you</w:t>
            </w:r>
            <w:r w:rsidR="00D12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ate of </w:t>
            </w:r>
            <w:r w:rsidR="00D12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r 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t </w:t>
            </w:r>
            <w:r w:rsidR="00D12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63DB81E8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inical exams </w:t>
            </w:r>
          </w:p>
          <w:p w14:paraId="77137C64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</w:t>
            </w:r>
            <w:r w:rsidRPr="00C42F77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>id t</w:t>
            </w: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e doctor or nurse measure your weight?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/no)</w:t>
            </w:r>
          </w:p>
          <w:p w14:paraId="419803BC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</w:t>
            </w:r>
            <w:r w:rsidRPr="00C42F77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>id t</w:t>
            </w: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e doctor or nurse measure your abdomen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7FD4236D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D</w:t>
            </w:r>
            <w:r w:rsidRPr="00C42F77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>id t</w:t>
            </w:r>
            <w:r w:rsidRPr="00C42F77">
              <w:rPr>
                <w:rStyle w:val="shorttext"/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he doctor or nurse measure your blood pressure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08600E87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doctor or nurse do the gynecological exam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681A035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doctor or nurse take cervical cancer prevention exam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48FE360F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your pregnancy, did you consult a dentist? 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  <w:p w14:paraId="5B6CAC0C" w14:textId="3FC8D37F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doctor </w:t>
            </w:r>
            <w:r w:rsidR="00CA0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e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r breast</w:t>
            </w:r>
            <w:r w:rsidR="00CA0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31136F3" w14:textId="16668F7F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Did you have</w:t>
            </w:r>
            <w:r w:rsidR="00CA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</w:t>
            </w:r>
            <w:r w:rsidRPr="00C05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="00CA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positive </w:t>
            </w:r>
            <w:r w:rsidRPr="00C05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yphilis test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(yes/n</w:t>
            </w:r>
            <w:r w:rsidR="00736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760C5F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Diseases during pregnancy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C5A1B5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high blood pressure? (yes/no)</w:t>
            </w:r>
          </w:p>
          <w:p w14:paraId="1DD966B6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46124F" w14:textId="77777777" w:rsidR="00C05489" w:rsidRPr="006F070A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? (yes/no)</w:t>
            </w:r>
          </w:p>
          <w:p w14:paraId="73393165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diabetes? (yes/no)</w:t>
            </w:r>
          </w:p>
          <w:p w14:paraId="7428E194" w14:textId="77777777" w:rsidR="00C05489" w:rsidRPr="006F070A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you ha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? (yes/no)</w:t>
            </w:r>
          </w:p>
          <w:p w14:paraId="5F62EE90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6F7A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any sexually transmitted diseases like herpes, gonorrhea, trichomoniasis, genital warts, chlamydia, condyloma, or other? (yes/no)</w:t>
            </w:r>
          </w:p>
          <w:p w14:paraId="1636DC38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a positive test for syphilis? * (yes/no)</w:t>
            </w:r>
          </w:p>
          <w:p w14:paraId="51AB0637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Vaccination- Supplements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1A5CD3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your antenatal care, did you get the vaccine for tetanus toxoid or tetanus-diphtheria-acellular pertussis (Tdap)? (yes, or already vaccinated/</w:t>
            </w:r>
            <w:proofErr w:type="gramStart"/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)*</w:t>
            </w:r>
            <w:proofErr w:type="gramEnd"/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7367D34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your antenatal care, did you get the vaccine for hepatitis B? (yes, or already vaccinated/</w:t>
            </w:r>
            <w:proofErr w:type="gramStart"/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)*</w:t>
            </w:r>
            <w:proofErr w:type="gramEnd"/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71206530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doctor give a medical prescription for anemia? (yes/no)</w:t>
            </w:r>
          </w:p>
          <w:p w14:paraId="02D6D6F4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selling</w:t>
            </w:r>
          </w:p>
          <w:p w14:paraId="0701138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doctor or nurse counsel you about the risks of alcohol use during pregnancy? (yes/no)</w:t>
            </w:r>
          </w:p>
          <w:p w14:paraId="4F55EC92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doctor or nurse counsel about the risks of </w:t>
            </w: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moking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during pregnancy? (yes/no)</w:t>
            </w:r>
          </w:p>
          <w:p w14:paraId="2E616A0F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doctor or nurse counsel about </w:t>
            </w: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ctivities</w:t>
            </w: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such as walking?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/no)</w:t>
            </w:r>
          </w:p>
          <w:p w14:paraId="6A2E8183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52B640C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8243F1">
              <w:rPr>
                <w:lang w:val="en-US"/>
              </w:rPr>
              <w:t xml:space="preserve"> T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question was coupled with the question about sexually transmitted diseases</w:t>
            </w:r>
          </w:p>
        </w:tc>
        <w:tc>
          <w:tcPr>
            <w:tcW w:w="4962" w:type="dxa"/>
          </w:tcPr>
          <w:p w14:paraId="3CA9D196" w14:textId="47350CD5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tena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e </w:t>
            </w: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d </w:t>
            </w:r>
            <w:r w:rsidR="0020698E" w:rsidRPr="0020698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***</w:t>
            </w:r>
          </w:p>
          <w:p w14:paraId="59DA4E4B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2F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rvice utilization </w:t>
            </w:r>
          </w:p>
          <w:p w14:paraId="26FA752E" w14:textId="7A5DBE79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umber of antenatal care visits report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6E28B2" w14:textId="77777777" w:rsidR="00C05489" w:rsidRPr="00C42F77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Report date of last menstrual period  </w:t>
            </w:r>
          </w:p>
          <w:p w14:paraId="2A1C1D57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39E6302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inical exams </w:t>
            </w:r>
          </w:p>
          <w:p w14:paraId="3E48F362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eight measurement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ADBE29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Symphysis-fundal height measurement  </w:t>
            </w:r>
          </w:p>
          <w:p w14:paraId="1764F048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Blood pressure measurement  </w:t>
            </w:r>
          </w:p>
          <w:p w14:paraId="1662B547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  <w:p w14:paraId="63D12455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Gynecological exam </w:t>
            </w:r>
          </w:p>
          <w:p w14:paraId="696BABEA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Cervical cancer screening test </w:t>
            </w:r>
          </w:p>
          <w:p w14:paraId="62AF2472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  <w:p w14:paraId="74160D97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Dental exam </w:t>
            </w:r>
          </w:p>
          <w:p w14:paraId="0D145471" w14:textId="4CB639DC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reast</w:t>
            </w:r>
            <w:r w:rsidR="00B7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</w:t>
            </w: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exam  </w:t>
            </w:r>
          </w:p>
          <w:p w14:paraId="5FF82CD2" w14:textId="408BAA90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Syphilis </w:t>
            </w: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test   </w:t>
            </w:r>
          </w:p>
          <w:p w14:paraId="4EDC4FDA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4F036AF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Diseases during pregnancy</w:t>
            </w: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E6EC545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hypertension or prescription antihypertensive drugs</w:t>
            </w:r>
          </w:p>
          <w:p w14:paraId="3A92BEE9" w14:textId="77777777" w:rsidR="00C05489" w:rsidRPr="006F070A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6F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a or level of hemoglobin &lt; 11g/dL </w:t>
            </w:r>
          </w:p>
          <w:p w14:paraId="2AB2B82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rd of diabetes  </w:t>
            </w:r>
          </w:p>
          <w:p w14:paraId="254E8868" w14:textId="5DF53418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urinary tract infection, or positive urine culture results or positive for qualitative urine test</w:t>
            </w:r>
            <w:r w:rsidR="00F10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0D3BD05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herpes, gonorrhea, trichomoniasis, genital warts, chlamydia, condyloma, and HIV</w:t>
            </w:r>
          </w:p>
          <w:p w14:paraId="41556487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3FE71BA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ion- </w:t>
            </w: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ments </w:t>
            </w:r>
          </w:p>
          <w:p w14:paraId="535DA883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vaccine for tetanus toxoid or tetanus-diphtheria-acellular pertussis (Tdap) **</w:t>
            </w:r>
          </w:p>
          <w:p w14:paraId="4B168F6B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8CFF1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 of vaccine for hepatitis B**</w:t>
            </w:r>
          </w:p>
          <w:p w14:paraId="0A9E22C0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A7DD30" w14:textId="77777777" w:rsidR="00C05489" w:rsidRPr="008243F1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824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Iron supplements prescription </w:t>
            </w:r>
          </w:p>
          <w:p w14:paraId="5CFF75B0" w14:textId="77777777" w:rsidR="00D126E9" w:rsidRDefault="00D126E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C663AF2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selling</w:t>
            </w:r>
          </w:p>
          <w:p w14:paraId="28F03693" w14:textId="77777777" w:rsidR="00C05489" w:rsidRPr="008243F1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Risks of alcohol use during pregnancy </w:t>
            </w:r>
          </w:p>
          <w:p w14:paraId="226A652B" w14:textId="77777777" w:rsidR="00C05489" w:rsidRPr="00C42F77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  <w:p w14:paraId="66B7EC33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Risks of smoking during pregnancy</w:t>
            </w:r>
            <w:r w:rsidRPr="00C4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8ED489A" w14:textId="77777777" w:rsidR="00C05489" w:rsidRPr="00C42F77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  <w:p w14:paraId="02072141" w14:textId="77777777" w:rsidR="00C05489" w:rsidRPr="00C42F77" w:rsidRDefault="00C05489" w:rsidP="00532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ctivities</w:t>
            </w:r>
            <w:r w:rsidRPr="00C4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such as walking  </w:t>
            </w:r>
          </w:p>
          <w:p w14:paraId="66935DE7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655F7" w14:textId="77777777" w:rsidR="00C05489" w:rsidRPr="00C42F77" w:rsidRDefault="00C05489" w:rsidP="00532C7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CB68D" w14:textId="593A3286" w:rsidR="00C05489" w:rsidRDefault="00C05489" w:rsidP="00532C7F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8243F1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**</w:t>
            </w:r>
            <w:r w:rsidRPr="008243F1">
              <w:rPr>
                <w:lang w:val="en-US"/>
              </w:rPr>
              <w:t xml:space="preserve"> A</w:t>
            </w:r>
            <w:r w:rsidRPr="008243F1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ny doses, booster, or already vaccinated w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ere</w:t>
            </w:r>
            <w:r w:rsidRPr="008243F1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considered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as</w:t>
            </w:r>
            <w:r w:rsidRPr="008243F1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: "yes"</w:t>
            </w:r>
          </w:p>
          <w:p w14:paraId="28B13525" w14:textId="50B24745" w:rsidR="0020698E" w:rsidRPr="002B4AB1" w:rsidRDefault="0020698E" w:rsidP="00532C7F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***</w:t>
            </w:r>
            <w:r w:rsid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T</w:t>
            </w:r>
            <w:r w:rsidR="002B4AB1"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he variables were recategorized as </w:t>
            </w:r>
            <w:r w:rsid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“</w:t>
            </w:r>
            <w:r w:rsidR="002B4AB1"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yes</w:t>
            </w:r>
            <w:r w:rsid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”</w:t>
            </w:r>
            <w:r w:rsidR="002B4AB1"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if they had at least one record on the card and </w:t>
            </w:r>
            <w:r w:rsid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“</w:t>
            </w:r>
            <w:r w:rsidR="002B4AB1"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</w:t>
            </w:r>
            <w:r w:rsid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”</w:t>
            </w:r>
            <w:r w:rsidR="002B4AB1" w:rsidRPr="002B4AB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when there was no record</w:t>
            </w:r>
          </w:p>
          <w:p w14:paraId="1114268D" w14:textId="77777777" w:rsidR="00C05489" w:rsidRPr="002B4AB1" w:rsidRDefault="00C05489" w:rsidP="0061638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F8B9C0" w14:textId="6264F349" w:rsidR="00532C7F" w:rsidRPr="00853C40" w:rsidRDefault="00532C7F" w:rsidP="00532C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C40">
        <w:rPr>
          <w:rFonts w:ascii="Times New Roman" w:eastAsia="Times New Roman" w:hAnsi="Times New Roman" w:cs="Times New Roman"/>
          <w:bCs/>
          <w:sz w:val="24"/>
          <w:szCs w:val="24"/>
          <w:lang w:val="en-US" w:eastAsia="es-CO"/>
        </w:rPr>
        <w:t>Supplementary Table 1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126E9">
        <w:rPr>
          <w:rFonts w:ascii="Times New Roman" w:hAnsi="Times New Roman"/>
          <w:sz w:val="24"/>
          <w:szCs w:val="24"/>
          <w:lang w:val="en-US"/>
        </w:rPr>
        <w:t>Q</w:t>
      </w:r>
      <w:r w:rsidRPr="00853C40">
        <w:rPr>
          <w:rFonts w:ascii="Times New Roman" w:hAnsi="Times New Roman"/>
          <w:sz w:val="24"/>
          <w:szCs w:val="24"/>
          <w:lang w:val="en-US"/>
        </w:rPr>
        <w:t xml:space="preserve">uestionnaire items and the </w:t>
      </w:r>
      <w:r w:rsidR="00C965AF">
        <w:rPr>
          <w:rFonts w:ascii="Times New Roman" w:hAnsi="Times New Roman"/>
          <w:sz w:val="24"/>
          <w:szCs w:val="24"/>
          <w:lang w:val="en-US"/>
        </w:rPr>
        <w:t>antenatal</w:t>
      </w:r>
      <w:r w:rsidRPr="00853C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26E9">
        <w:rPr>
          <w:rFonts w:ascii="Times New Roman" w:hAnsi="Times New Roman"/>
          <w:sz w:val="24"/>
          <w:szCs w:val="24"/>
          <w:lang w:val="en-US"/>
        </w:rPr>
        <w:t xml:space="preserve">care </w:t>
      </w:r>
      <w:r w:rsidRPr="00853C40">
        <w:rPr>
          <w:rFonts w:ascii="Times New Roman" w:hAnsi="Times New Roman"/>
          <w:sz w:val="24"/>
          <w:szCs w:val="24"/>
          <w:lang w:val="en-US"/>
        </w:rPr>
        <w:t>card variables</w:t>
      </w:r>
      <w:r w:rsidRPr="00853C40">
        <w:rPr>
          <w:rFonts w:ascii="Times New Roman" w:eastAsia="Times New Roman" w:hAnsi="Times New Roman" w:cs="Times New Roman"/>
          <w:bCs/>
          <w:sz w:val="24"/>
          <w:szCs w:val="24"/>
          <w:lang w:val="en-US" w:eastAsia="es-CO"/>
        </w:rPr>
        <w:t>.</w:t>
      </w:r>
    </w:p>
    <w:p w14:paraId="528FE4B5" w14:textId="77777777" w:rsidR="00B45B99" w:rsidRPr="00C05489" w:rsidRDefault="00B45B99">
      <w:pPr>
        <w:rPr>
          <w:lang w:val="en-US"/>
        </w:rPr>
      </w:pPr>
      <w:bookmarkStart w:id="0" w:name="_GoBack"/>
      <w:bookmarkEnd w:id="0"/>
    </w:p>
    <w:sectPr w:rsidR="00B45B99" w:rsidRPr="00C054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201"/>
    <w:rsid w:val="0020698E"/>
    <w:rsid w:val="00214311"/>
    <w:rsid w:val="0027743E"/>
    <w:rsid w:val="002B4AB1"/>
    <w:rsid w:val="00441201"/>
    <w:rsid w:val="004B65E8"/>
    <w:rsid w:val="004F4A2B"/>
    <w:rsid w:val="00532C7F"/>
    <w:rsid w:val="0061638C"/>
    <w:rsid w:val="006E27A0"/>
    <w:rsid w:val="00736198"/>
    <w:rsid w:val="008F36E3"/>
    <w:rsid w:val="009533C5"/>
    <w:rsid w:val="0098493B"/>
    <w:rsid w:val="00AD01FB"/>
    <w:rsid w:val="00B45B99"/>
    <w:rsid w:val="00B72FB4"/>
    <w:rsid w:val="00C05489"/>
    <w:rsid w:val="00C965AF"/>
    <w:rsid w:val="00CA073E"/>
    <w:rsid w:val="00D126E9"/>
    <w:rsid w:val="00EA7F66"/>
    <w:rsid w:val="00F1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5F3F9"/>
  <w15:chartTrackingRefBased/>
  <w15:docId w15:val="{7BB00C52-6B6B-4F44-99F7-D3981713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54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05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Fuentedeprrafopredeter"/>
    <w:rsid w:val="00C05489"/>
  </w:style>
  <w:style w:type="character" w:styleId="Refdecomentario">
    <w:name w:val="annotation reference"/>
    <w:basedOn w:val="Fuentedeprrafopredeter"/>
    <w:uiPriority w:val="99"/>
    <w:semiHidden/>
    <w:unhideWhenUsed/>
    <w:rsid w:val="00C0548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548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5489"/>
    <w:rPr>
      <w:sz w:val="24"/>
      <w:szCs w:val="24"/>
    </w:rPr>
  </w:style>
  <w:style w:type="paragraph" w:styleId="Revisin">
    <w:name w:val="Revision"/>
    <w:hidden/>
    <w:uiPriority w:val="99"/>
    <w:semiHidden/>
    <w:rsid w:val="0073619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36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6198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FB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F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5-28T16:50:00Z</dcterms:created>
  <dcterms:modified xsi:type="dcterms:W3CDTF">2019-05-28T16:51:00Z</dcterms:modified>
</cp:coreProperties>
</file>